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F8E26" w14:textId="6D9D3E25" w:rsidR="001E7BC4" w:rsidRDefault="001E7BC4" w:rsidP="00A5690E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noProof/>
          <w:lang w:eastAsia="nl-NL"/>
        </w:rPr>
        <w:drawing>
          <wp:inline distT="0" distB="0" distL="0" distR="0" wp14:anchorId="4466153E" wp14:editId="1B49C969">
            <wp:extent cx="5044440" cy="3230880"/>
            <wp:effectExtent l="0" t="0" r="381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CAEB5" w14:textId="61CCF141" w:rsidR="00D620BA" w:rsidRPr="00A5690E" w:rsidRDefault="008905D7" w:rsidP="00A5690E">
      <w:pPr>
        <w:spacing w:line="360" w:lineRule="auto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A5690E" w:rsidRPr="003751EF">
        <w:rPr>
          <w:rFonts w:ascii="Arial" w:hAnsi="Arial" w:cs="Arial"/>
          <w:b/>
          <w:bCs/>
          <w:lang w:val="en-US"/>
        </w:rPr>
        <w:t>2</w:t>
      </w:r>
      <w:r w:rsidR="00A5690E" w:rsidRPr="003751EF">
        <w:rPr>
          <w:rFonts w:ascii="Arial" w:hAnsi="Arial" w:cs="Arial"/>
          <w:lang w:val="en-US"/>
        </w:rPr>
        <w:t>. T1-weighted post-contrast MRI of the two patients</w:t>
      </w:r>
      <w:r w:rsidR="00A5690E">
        <w:rPr>
          <w:rFonts w:ascii="Arial" w:hAnsi="Arial" w:cs="Arial"/>
          <w:lang w:val="en-US"/>
        </w:rPr>
        <w:t xml:space="preserve"> (A, B)</w:t>
      </w:r>
      <w:r w:rsidR="00A5690E" w:rsidRPr="003751EF">
        <w:rPr>
          <w:rFonts w:ascii="Arial" w:hAnsi="Arial" w:cs="Arial"/>
          <w:lang w:val="en-US"/>
        </w:rPr>
        <w:t xml:space="preserve"> with a solitary brain metastasi</w:t>
      </w:r>
      <w:bookmarkStart w:id="0" w:name="_GoBack"/>
      <w:bookmarkEnd w:id="0"/>
      <w:r w:rsidR="00A5690E" w:rsidRPr="003751EF">
        <w:rPr>
          <w:rFonts w:ascii="Arial" w:hAnsi="Arial" w:cs="Arial"/>
          <w:lang w:val="en-US"/>
        </w:rPr>
        <w:t>s (BM) and without extracranial metastasis (ECM) at restaging prior to adjuvant treatment.</w:t>
      </w:r>
    </w:p>
    <w:sectPr w:rsidR="00D620BA" w:rsidRPr="00A56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47C4B8F"/>
    <w:rsid w:val="001E7BC4"/>
    <w:rsid w:val="008905D7"/>
    <w:rsid w:val="00A5690E"/>
    <w:rsid w:val="00D620BA"/>
    <w:rsid w:val="247C4B8F"/>
    <w:rsid w:val="47D3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C4B8F"/>
  <w15:chartTrackingRefBased/>
  <w15:docId w15:val="{BE1DD33D-2EBD-4800-88AF-2F7EE05EC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3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rks</dc:creator>
  <cp:keywords/>
  <dc:description/>
  <cp:lastModifiedBy>Sophie Derks</cp:lastModifiedBy>
  <cp:revision>4</cp:revision>
  <dcterms:created xsi:type="dcterms:W3CDTF">2022-06-24T16:21:00Z</dcterms:created>
  <dcterms:modified xsi:type="dcterms:W3CDTF">2022-10-10T08:24:00Z</dcterms:modified>
</cp:coreProperties>
</file>